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BAF36B" w14:textId="6AB2AE45" w:rsidR="00BB29BA" w:rsidRDefault="00BB29BA" w:rsidP="00BB29BA">
      <w:pPr>
        <w:spacing w:line="480" w:lineRule="auto"/>
        <w:rPr>
          <w:b/>
        </w:rPr>
      </w:pPr>
      <w:r>
        <w:rPr>
          <w:b/>
        </w:rPr>
        <w:t xml:space="preserve">Supplementary Table 1: </w:t>
      </w:r>
      <w:r w:rsidRPr="00CD3601">
        <w:rPr>
          <w:b/>
        </w:rPr>
        <w:t>Associations between multiple sclerosis (MS) and schizophrenia (SZ) or bipolar disorder (BP)</w:t>
      </w:r>
      <w:r>
        <w:rPr>
          <w:b/>
        </w:rPr>
        <w:t xml:space="preserve"> in Females,</w:t>
      </w:r>
      <w:r w:rsidRPr="00CD3601">
        <w:rPr>
          <w:b/>
        </w:rPr>
        <w:t xml:space="preserve"> English national Hospital Episode Stat</w:t>
      </w:r>
      <w:r>
        <w:rPr>
          <w:b/>
        </w:rPr>
        <w:t>i</w:t>
      </w:r>
      <w:r w:rsidRPr="00CD3601">
        <w:rPr>
          <w:b/>
        </w:rPr>
        <w:t>stics, 1999-2016</w:t>
      </w:r>
    </w:p>
    <w:tbl>
      <w:tblPr>
        <w:tblW w:w="14319" w:type="dxa"/>
        <w:tblLook w:val="04A0" w:firstRow="1" w:lastRow="0" w:firstColumn="1" w:lastColumn="0" w:noHBand="0" w:noVBand="1"/>
      </w:tblPr>
      <w:tblGrid>
        <w:gridCol w:w="1039"/>
        <w:gridCol w:w="1046"/>
        <w:gridCol w:w="931"/>
        <w:gridCol w:w="931"/>
        <w:gridCol w:w="896"/>
        <w:gridCol w:w="1136"/>
        <w:gridCol w:w="607"/>
        <w:gridCol w:w="1294"/>
        <w:gridCol w:w="966"/>
        <w:gridCol w:w="931"/>
        <w:gridCol w:w="775"/>
        <w:gridCol w:w="1171"/>
        <w:gridCol w:w="607"/>
        <w:gridCol w:w="1333"/>
        <w:gridCol w:w="996"/>
      </w:tblGrid>
      <w:tr w:rsidR="00BB29BA" w:rsidRPr="00BB29BA" w14:paraId="0D917088" w14:textId="77777777" w:rsidTr="00BB29BA">
        <w:trPr>
          <w:trHeight w:val="301"/>
        </w:trPr>
        <w:tc>
          <w:tcPr>
            <w:tcW w:w="93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DCC9F" w14:textId="77777777" w:rsidR="00BB29BA" w:rsidRPr="00BB29BA" w:rsidRDefault="00BB29BA" w:rsidP="00BB29B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3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FF2F7" w14:textId="77777777" w:rsidR="00BB29BA" w:rsidRPr="00BB29BA" w:rsidRDefault="00BB29BA" w:rsidP="00BB29B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3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8A34F" w14:textId="77777777" w:rsidR="00BB29BA" w:rsidRPr="00BB29BA" w:rsidRDefault="00BB29BA" w:rsidP="00BB29B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3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DBC4E" w14:textId="77777777" w:rsidR="00BB29BA" w:rsidRPr="00BB29BA" w:rsidRDefault="00BB29BA" w:rsidP="00BB29B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4832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FDD56D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xposure and outcome taken from anywhere on the record</w:t>
            </w:r>
          </w:p>
        </w:tc>
        <w:tc>
          <w:tcPr>
            <w:tcW w:w="93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18F4F" w14:textId="77777777" w:rsidR="00BB29BA" w:rsidRPr="00BB29BA" w:rsidRDefault="00BB29BA" w:rsidP="00BB29B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4832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13CC4D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xposure and outcome as primary diagnosis only</w:t>
            </w:r>
          </w:p>
        </w:tc>
      </w:tr>
      <w:tr w:rsidR="00BB29BA" w:rsidRPr="00BB29BA" w14:paraId="072BC72A" w14:textId="77777777" w:rsidTr="00BB29BA">
        <w:trPr>
          <w:trHeight w:val="301"/>
        </w:trPr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6BA9E" w14:textId="77777777" w:rsidR="00BB29BA" w:rsidRPr="00BB29BA" w:rsidRDefault="00BB29BA" w:rsidP="00BB29B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xposure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2157D" w14:textId="77777777" w:rsidR="00BB29BA" w:rsidRPr="00BB29BA" w:rsidRDefault="00BB29BA" w:rsidP="00BB29B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utcome</w:t>
            </w:r>
          </w:p>
        </w:tc>
        <w:tc>
          <w:tcPr>
            <w:tcW w:w="186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F514C" w14:textId="77777777" w:rsidR="00BB29BA" w:rsidRPr="00BB29BA" w:rsidRDefault="00BB29BA" w:rsidP="00BB29B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Follow-up interval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EB83C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EB7A7" w14:textId="77777777" w:rsidR="00BB29BA" w:rsidRPr="00BB29BA" w:rsidRDefault="00BB29BA" w:rsidP="00BB29B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bserved</w:t>
            </w:r>
          </w:p>
        </w:tc>
        <w:tc>
          <w:tcPr>
            <w:tcW w:w="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8640C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HR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30D28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5%CI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C877A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 valu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64C41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83A0B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7AF6E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bserved</w:t>
            </w:r>
          </w:p>
        </w:tc>
        <w:tc>
          <w:tcPr>
            <w:tcW w:w="5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1FD54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HR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06EB6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5%CI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404E0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 value</w:t>
            </w:r>
          </w:p>
        </w:tc>
      </w:tr>
      <w:tr w:rsidR="00BB29BA" w:rsidRPr="00BB29BA" w14:paraId="591CEB26" w14:textId="77777777" w:rsidTr="00BB29BA">
        <w:trPr>
          <w:trHeight w:val="282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45C2B" w14:textId="77777777" w:rsidR="00BB29BA" w:rsidRPr="00BB29BA" w:rsidRDefault="00BB29BA" w:rsidP="00BB29B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BP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0A328" w14:textId="77777777" w:rsidR="00BB29BA" w:rsidRPr="00BB29BA" w:rsidRDefault="00BB29BA" w:rsidP="00BB29B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S</w:t>
            </w:r>
          </w:p>
        </w:tc>
        <w:tc>
          <w:tcPr>
            <w:tcW w:w="9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FFE96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ll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69E26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E19F5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2579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6931C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87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68179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.6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1D2CE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1.47-1.86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0E622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000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949CB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0C75E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544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D13BA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A915A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.2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6F34F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1.01-1.63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11C71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3776</w:t>
            </w:r>
          </w:p>
        </w:tc>
      </w:tr>
      <w:tr w:rsidR="00BB29BA" w:rsidRPr="00BB29BA" w14:paraId="3283E189" w14:textId="77777777" w:rsidTr="00BB29BA">
        <w:trPr>
          <w:trHeight w:val="282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5F150" w14:textId="77777777" w:rsidR="00BB29BA" w:rsidRPr="00BB29BA" w:rsidRDefault="00BB29BA" w:rsidP="00BB29B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7621A" w14:textId="77777777" w:rsidR="00BB29BA" w:rsidRPr="00BB29BA" w:rsidRDefault="00BB29BA" w:rsidP="00BB29B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BP</w:t>
            </w:r>
          </w:p>
        </w:tc>
        <w:tc>
          <w:tcPr>
            <w:tcW w:w="9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3B69B2" w14:textId="77777777" w:rsidR="00BB29BA" w:rsidRPr="00BB29BA" w:rsidRDefault="00BB29BA" w:rsidP="00BB29B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29ADF" w14:textId="77777777" w:rsidR="00BB29BA" w:rsidRPr="00BB29BA" w:rsidRDefault="00BB29BA" w:rsidP="00BB29B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C223F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928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A9E6E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35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CD01A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.2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87619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1.11-1.35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77247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000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7D56C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382F4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498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381A4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1307E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9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E294B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0.76-1.24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2DBB8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80726</w:t>
            </w:r>
          </w:p>
        </w:tc>
      </w:tr>
      <w:tr w:rsidR="00BB29BA" w:rsidRPr="00BB29BA" w14:paraId="76510AC1" w14:textId="77777777" w:rsidTr="00BB29BA">
        <w:trPr>
          <w:trHeight w:val="282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00762" w14:textId="77777777" w:rsidR="00BB29BA" w:rsidRPr="00BB29BA" w:rsidRDefault="00BB29BA" w:rsidP="00BB29B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Z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8006F" w14:textId="77777777" w:rsidR="00BB29BA" w:rsidRPr="00BB29BA" w:rsidRDefault="00BB29BA" w:rsidP="00BB29B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S</w:t>
            </w:r>
          </w:p>
        </w:tc>
        <w:tc>
          <w:tcPr>
            <w:tcW w:w="9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958741" w14:textId="77777777" w:rsidR="00BB29BA" w:rsidRPr="00BB29BA" w:rsidRDefault="00BB29BA" w:rsidP="00BB29B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295CB" w14:textId="77777777" w:rsidR="00BB29BA" w:rsidRPr="00BB29BA" w:rsidRDefault="00BB29BA" w:rsidP="00BB29B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943AB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7496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5D66E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17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01599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.3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96E0B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1.19-1.49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F5F35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000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44B78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024EA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815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51BA0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16AEC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9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F9024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0.77-1.21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97597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76324</w:t>
            </w:r>
          </w:p>
        </w:tc>
      </w:tr>
      <w:tr w:rsidR="00BB29BA" w:rsidRPr="00BB29BA" w14:paraId="16CA3C5C" w14:textId="77777777" w:rsidTr="00BB29BA">
        <w:trPr>
          <w:trHeight w:val="282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67358" w14:textId="77777777" w:rsidR="00BB29BA" w:rsidRPr="00BB29BA" w:rsidRDefault="00BB29BA" w:rsidP="00BB29B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3B9BA" w14:textId="77777777" w:rsidR="00BB29BA" w:rsidRPr="00BB29BA" w:rsidRDefault="00BB29BA" w:rsidP="00BB29B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Z</w:t>
            </w:r>
          </w:p>
        </w:tc>
        <w:tc>
          <w:tcPr>
            <w:tcW w:w="9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090EB4" w14:textId="77777777" w:rsidR="00BB29BA" w:rsidRPr="00BB29BA" w:rsidRDefault="00BB29BA" w:rsidP="00BB29B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5EC13" w14:textId="77777777" w:rsidR="00BB29BA" w:rsidRPr="00BB29BA" w:rsidRDefault="00BB29BA" w:rsidP="00BB29B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E8930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928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1F30B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1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5C989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.6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14CC2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1.49-1.77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A8CF7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000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E9514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A06B2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498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F99C1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A58B5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.1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9D830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0.97-1.45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7B1BC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9783</w:t>
            </w:r>
          </w:p>
        </w:tc>
      </w:tr>
      <w:tr w:rsidR="00BB29BA" w:rsidRPr="00BB29BA" w14:paraId="6A027467" w14:textId="77777777" w:rsidTr="00BB29BA">
        <w:trPr>
          <w:trHeight w:val="282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A5EB3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FEB97" w14:textId="77777777" w:rsidR="00BB29BA" w:rsidRPr="00BB29BA" w:rsidRDefault="00BB29BA" w:rsidP="00BB29B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DF5A5" w14:textId="77777777" w:rsidR="00BB29BA" w:rsidRPr="00BB29BA" w:rsidRDefault="00BB29BA" w:rsidP="00BB29B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5831A" w14:textId="77777777" w:rsidR="00BB29BA" w:rsidRPr="00BB29BA" w:rsidRDefault="00BB29BA" w:rsidP="00BB29B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32CD9" w14:textId="77777777" w:rsidR="00BB29BA" w:rsidRPr="00BB29BA" w:rsidRDefault="00BB29BA" w:rsidP="00BB29B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C67B6" w14:textId="77777777" w:rsidR="00BB29BA" w:rsidRPr="00BB29BA" w:rsidRDefault="00BB29BA" w:rsidP="00BB29B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38AA8" w14:textId="77777777" w:rsidR="00BB29BA" w:rsidRPr="00BB29BA" w:rsidRDefault="00BB29BA" w:rsidP="00BB29B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B2B32" w14:textId="77777777" w:rsidR="00BB29BA" w:rsidRPr="00BB29BA" w:rsidRDefault="00BB29BA" w:rsidP="00BB29B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4E0AC" w14:textId="77777777" w:rsidR="00BB29BA" w:rsidRPr="00BB29BA" w:rsidRDefault="00BB29BA" w:rsidP="00BB29B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C1994" w14:textId="77777777" w:rsidR="00BB29BA" w:rsidRPr="00BB29BA" w:rsidRDefault="00BB29BA" w:rsidP="00BB29B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DF63F" w14:textId="77777777" w:rsidR="00BB29BA" w:rsidRPr="00BB29BA" w:rsidRDefault="00BB29BA" w:rsidP="00BB29B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C7A33" w14:textId="77777777" w:rsidR="00BB29BA" w:rsidRPr="00BB29BA" w:rsidRDefault="00BB29BA" w:rsidP="00BB29B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8A98D" w14:textId="77777777" w:rsidR="00BB29BA" w:rsidRPr="00BB29BA" w:rsidRDefault="00BB29BA" w:rsidP="00BB29B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D7AD1" w14:textId="77777777" w:rsidR="00BB29BA" w:rsidRPr="00BB29BA" w:rsidRDefault="00BB29BA" w:rsidP="00BB29B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D4952" w14:textId="77777777" w:rsidR="00BB29BA" w:rsidRPr="00BB29BA" w:rsidRDefault="00BB29BA" w:rsidP="00BB29BA">
            <w:pPr>
              <w:rPr>
                <w:sz w:val="20"/>
                <w:szCs w:val="20"/>
                <w:lang w:val="en-US"/>
              </w:rPr>
            </w:pPr>
          </w:p>
        </w:tc>
      </w:tr>
      <w:tr w:rsidR="00BB29BA" w:rsidRPr="00BB29BA" w14:paraId="2E4561FA" w14:textId="77777777" w:rsidTr="00BB29BA">
        <w:trPr>
          <w:trHeight w:val="282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8744D" w14:textId="77777777" w:rsidR="00BB29BA" w:rsidRPr="00BB29BA" w:rsidRDefault="00BB29BA" w:rsidP="00BB29B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BP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2997F" w14:textId="77777777" w:rsidR="00BB29BA" w:rsidRPr="00BB29BA" w:rsidRDefault="00BB29BA" w:rsidP="00BB29B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S</w:t>
            </w:r>
          </w:p>
        </w:tc>
        <w:tc>
          <w:tcPr>
            <w:tcW w:w="9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769CB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&lt;1yr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23D40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4BC68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2579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CBADE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7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9D5B9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.1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91CCE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1.56-2.81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2FBC0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000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0EAC3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B17FA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544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3A331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872AF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.2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45BEB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0.58-2.59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736FD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59643</w:t>
            </w:r>
          </w:p>
        </w:tc>
      </w:tr>
      <w:tr w:rsidR="00BB29BA" w:rsidRPr="00BB29BA" w14:paraId="4C10080D" w14:textId="77777777" w:rsidTr="00BB29BA">
        <w:trPr>
          <w:trHeight w:val="282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C7409" w14:textId="77777777" w:rsidR="00BB29BA" w:rsidRPr="00BB29BA" w:rsidRDefault="00BB29BA" w:rsidP="00BB29B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C4A4B" w14:textId="77777777" w:rsidR="00BB29BA" w:rsidRPr="00BB29BA" w:rsidRDefault="00BB29BA" w:rsidP="00BB29B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BP</w:t>
            </w:r>
          </w:p>
        </w:tc>
        <w:tc>
          <w:tcPr>
            <w:tcW w:w="9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B14F6" w14:textId="77777777" w:rsidR="00BB29BA" w:rsidRPr="00BB29BA" w:rsidRDefault="00BB29BA" w:rsidP="00BB29B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FE28D" w14:textId="77777777" w:rsidR="00BB29BA" w:rsidRPr="00BB29BA" w:rsidRDefault="00BB29BA" w:rsidP="00BB29B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33C7A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928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3D489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D58CD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.8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45976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1.43-2.29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8C50E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000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C84F9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62AF5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498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AE56E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05A12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.5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C255B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0.9-2.62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1CC1B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11195</w:t>
            </w:r>
          </w:p>
        </w:tc>
      </w:tr>
      <w:tr w:rsidR="00BB29BA" w:rsidRPr="00BB29BA" w14:paraId="5C84B65F" w14:textId="77777777" w:rsidTr="00BB29BA">
        <w:trPr>
          <w:trHeight w:val="282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1BCF5" w14:textId="77777777" w:rsidR="00BB29BA" w:rsidRPr="00BB29BA" w:rsidRDefault="00BB29BA" w:rsidP="00BB29B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Z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ABB80" w14:textId="77777777" w:rsidR="00BB29BA" w:rsidRPr="00BB29BA" w:rsidRDefault="00BB29BA" w:rsidP="00BB29B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S</w:t>
            </w:r>
          </w:p>
        </w:tc>
        <w:tc>
          <w:tcPr>
            <w:tcW w:w="9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47F5B1" w14:textId="77777777" w:rsidR="00BB29BA" w:rsidRPr="00BB29BA" w:rsidRDefault="00BB29BA" w:rsidP="00BB29B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9591F" w14:textId="77777777" w:rsidR="00BB29BA" w:rsidRPr="00BB29BA" w:rsidRDefault="00BB29BA" w:rsidP="00BB29B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CE197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7496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723D7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4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6BB9B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.7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8149A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1.35-2.33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B5C58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000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2744F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4DA75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815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D9997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9FC96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.4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BF250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0.86-2.6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BCF83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15633</w:t>
            </w:r>
          </w:p>
        </w:tc>
      </w:tr>
      <w:tr w:rsidR="00BB29BA" w:rsidRPr="00BB29BA" w14:paraId="7CB580BB" w14:textId="77777777" w:rsidTr="00BB29BA">
        <w:trPr>
          <w:trHeight w:val="282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535EC" w14:textId="77777777" w:rsidR="00BB29BA" w:rsidRPr="00BB29BA" w:rsidRDefault="00BB29BA" w:rsidP="00BB29B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28FA6" w14:textId="77777777" w:rsidR="00BB29BA" w:rsidRPr="00BB29BA" w:rsidRDefault="00BB29BA" w:rsidP="00BB29B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Z</w:t>
            </w:r>
          </w:p>
        </w:tc>
        <w:tc>
          <w:tcPr>
            <w:tcW w:w="9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4DC93F" w14:textId="77777777" w:rsidR="00BB29BA" w:rsidRPr="00BB29BA" w:rsidRDefault="00BB29BA" w:rsidP="00BB29B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E259E" w14:textId="77777777" w:rsidR="00BB29BA" w:rsidRPr="00BB29BA" w:rsidRDefault="00BB29BA" w:rsidP="00BB29B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5ECEC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928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F015C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4085A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.7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14E0C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1.35-2.16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BE4AC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00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06ACF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E5641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498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FA0EE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D8F78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.5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5D399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0.98-2.49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368BA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6331</w:t>
            </w:r>
          </w:p>
        </w:tc>
      </w:tr>
      <w:tr w:rsidR="00BB29BA" w:rsidRPr="00BB29BA" w14:paraId="2B112232" w14:textId="77777777" w:rsidTr="00BB29BA">
        <w:trPr>
          <w:trHeight w:val="282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88BFB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EF45F" w14:textId="77777777" w:rsidR="00BB29BA" w:rsidRPr="00BB29BA" w:rsidRDefault="00BB29BA" w:rsidP="00BB29B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1D8B3" w14:textId="77777777" w:rsidR="00BB29BA" w:rsidRPr="00BB29BA" w:rsidRDefault="00BB29BA" w:rsidP="00BB29B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30BFD" w14:textId="77777777" w:rsidR="00BB29BA" w:rsidRPr="00BB29BA" w:rsidRDefault="00BB29BA" w:rsidP="00BB29B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FD542" w14:textId="77777777" w:rsidR="00BB29BA" w:rsidRPr="00BB29BA" w:rsidRDefault="00BB29BA" w:rsidP="00BB29B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5117A" w14:textId="77777777" w:rsidR="00BB29BA" w:rsidRPr="00BB29BA" w:rsidRDefault="00BB29BA" w:rsidP="00BB29B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C609E" w14:textId="77777777" w:rsidR="00BB29BA" w:rsidRPr="00BB29BA" w:rsidRDefault="00BB29BA" w:rsidP="00BB29B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36B6F" w14:textId="77777777" w:rsidR="00BB29BA" w:rsidRPr="00BB29BA" w:rsidRDefault="00BB29BA" w:rsidP="00BB29B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D5997" w14:textId="77777777" w:rsidR="00BB29BA" w:rsidRPr="00BB29BA" w:rsidRDefault="00BB29BA" w:rsidP="00BB29B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2CEA5" w14:textId="77777777" w:rsidR="00BB29BA" w:rsidRPr="00BB29BA" w:rsidRDefault="00BB29BA" w:rsidP="00BB29B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E7325" w14:textId="77777777" w:rsidR="00BB29BA" w:rsidRPr="00BB29BA" w:rsidRDefault="00BB29BA" w:rsidP="00BB29B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43F29" w14:textId="77777777" w:rsidR="00BB29BA" w:rsidRPr="00BB29BA" w:rsidRDefault="00BB29BA" w:rsidP="00BB29B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7F73C" w14:textId="77777777" w:rsidR="00BB29BA" w:rsidRPr="00BB29BA" w:rsidRDefault="00BB29BA" w:rsidP="00BB29B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4B600" w14:textId="77777777" w:rsidR="00BB29BA" w:rsidRPr="00BB29BA" w:rsidRDefault="00BB29BA" w:rsidP="00BB29B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70BEC" w14:textId="77777777" w:rsidR="00BB29BA" w:rsidRPr="00BB29BA" w:rsidRDefault="00BB29BA" w:rsidP="00BB29BA">
            <w:pPr>
              <w:rPr>
                <w:sz w:val="20"/>
                <w:szCs w:val="20"/>
                <w:lang w:val="en-US"/>
              </w:rPr>
            </w:pPr>
          </w:p>
        </w:tc>
      </w:tr>
      <w:tr w:rsidR="00BB29BA" w:rsidRPr="00BB29BA" w14:paraId="74ADA3E1" w14:textId="77777777" w:rsidTr="00BB29BA">
        <w:trPr>
          <w:trHeight w:val="282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99A40" w14:textId="77777777" w:rsidR="00BB29BA" w:rsidRPr="00BB29BA" w:rsidRDefault="00BB29BA" w:rsidP="00BB29B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BP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F6B08" w14:textId="77777777" w:rsidR="00BB29BA" w:rsidRPr="00BB29BA" w:rsidRDefault="00BB29BA" w:rsidP="00BB29B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S</w:t>
            </w:r>
          </w:p>
        </w:tc>
        <w:tc>
          <w:tcPr>
            <w:tcW w:w="93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39ED51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yr+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22D59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2589E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0975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E8276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4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FB346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.5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D4610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1.4-1.81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5D882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000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FE770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EA953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220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2B5E2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88C0B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.2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1863F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1.01-1.66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7E94A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4399</w:t>
            </w:r>
          </w:p>
        </w:tc>
      </w:tr>
      <w:tr w:rsidR="00BB29BA" w:rsidRPr="00BB29BA" w14:paraId="4731265E" w14:textId="77777777" w:rsidTr="00BB29BA">
        <w:trPr>
          <w:trHeight w:val="282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4F370" w14:textId="77777777" w:rsidR="00BB29BA" w:rsidRPr="00BB29BA" w:rsidRDefault="00BB29BA" w:rsidP="00BB29B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BDD89" w14:textId="77777777" w:rsidR="00BB29BA" w:rsidRPr="00BB29BA" w:rsidRDefault="00BB29BA" w:rsidP="00BB29B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BP</w:t>
            </w:r>
          </w:p>
        </w:tc>
        <w:tc>
          <w:tcPr>
            <w:tcW w:w="93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5EC668" w14:textId="77777777" w:rsidR="00BB29BA" w:rsidRPr="00BB29BA" w:rsidRDefault="00BB29BA" w:rsidP="00BB29B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E645C" w14:textId="77777777" w:rsidR="00BB29BA" w:rsidRPr="00BB29BA" w:rsidRDefault="00BB29BA" w:rsidP="00BB29B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D22CC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994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CABE0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64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A79F5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.1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56DB8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1.04-1.28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EEAC8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085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1EAAD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4B787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141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19739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3561A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8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AE89A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0.67-1.16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A4EE3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36519</w:t>
            </w:r>
          </w:p>
        </w:tc>
      </w:tr>
      <w:tr w:rsidR="00BB29BA" w:rsidRPr="00BB29BA" w14:paraId="3D6C31DD" w14:textId="77777777" w:rsidTr="00BB29BA">
        <w:trPr>
          <w:trHeight w:val="282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9BE10" w14:textId="77777777" w:rsidR="00BB29BA" w:rsidRPr="00BB29BA" w:rsidRDefault="00BB29BA" w:rsidP="00BB29B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Z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D4473" w14:textId="77777777" w:rsidR="00BB29BA" w:rsidRPr="00BB29BA" w:rsidRDefault="00BB29BA" w:rsidP="00BB29B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S</w:t>
            </w:r>
          </w:p>
        </w:tc>
        <w:tc>
          <w:tcPr>
            <w:tcW w:w="93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D7EB6A" w14:textId="77777777" w:rsidR="00BB29BA" w:rsidRPr="00BB29BA" w:rsidRDefault="00BB29BA" w:rsidP="00BB29B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EE9E5" w14:textId="77777777" w:rsidR="00BB29BA" w:rsidRPr="00BB29BA" w:rsidRDefault="00BB29BA" w:rsidP="00BB29B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FCC5C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5066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FBAEA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6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28684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.2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F31D2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1.12-1.43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72428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002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2B500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689C1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113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FB044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A03FC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9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7A7E0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0.71-1.15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0013C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41382</w:t>
            </w:r>
          </w:p>
        </w:tc>
      </w:tr>
      <w:tr w:rsidR="00BB29BA" w:rsidRPr="00BB29BA" w14:paraId="16F76BB0" w14:textId="77777777" w:rsidTr="00BB29BA">
        <w:trPr>
          <w:trHeight w:val="301"/>
        </w:trPr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1C7AB" w14:textId="77777777" w:rsidR="00BB29BA" w:rsidRPr="00BB29BA" w:rsidRDefault="00BB29BA" w:rsidP="00BB29B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S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5E9E6" w14:textId="77777777" w:rsidR="00BB29BA" w:rsidRPr="00BB29BA" w:rsidRDefault="00BB29BA" w:rsidP="00BB29B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Z</w:t>
            </w:r>
          </w:p>
        </w:tc>
        <w:tc>
          <w:tcPr>
            <w:tcW w:w="93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BB0349" w14:textId="77777777" w:rsidR="00BB29BA" w:rsidRPr="00BB29BA" w:rsidRDefault="00BB29BA" w:rsidP="00BB29B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9BC33" w14:textId="77777777" w:rsidR="00BB29BA" w:rsidRPr="00BB29BA" w:rsidRDefault="00BB29BA" w:rsidP="00BB29B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5983D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994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E4056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40</w:t>
            </w:r>
          </w:p>
        </w:tc>
        <w:tc>
          <w:tcPr>
            <w:tcW w:w="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71DD3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.61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007C9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1.46-1.77)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78596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0000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C7D9E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C0419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1406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5E390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0</w:t>
            </w:r>
          </w:p>
        </w:tc>
        <w:tc>
          <w:tcPr>
            <w:tcW w:w="5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7D2CB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.12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E9A86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0.9-1.4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AEC48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30093</w:t>
            </w:r>
          </w:p>
        </w:tc>
      </w:tr>
    </w:tbl>
    <w:p w14:paraId="63D47404" w14:textId="77777777" w:rsidR="00BB29BA" w:rsidRDefault="00BB29BA" w:rsidP="00BB29BA">
      <w:pPr>
        <w:spacing w:line="480" w:lineRule="auto"/>
        <w:rPr>
          <w:b/>
        </w:rPr>
      </w:pPr>
    </w:p>
    <w:p w14:paraId="34318634" w14:textId="6AF64C6F" w:rsidR="00BB29BA" w:rsidRDefault="00BB29BA" w:rsidP="00BB29BA">
      <w:pPr>
        <w:spacing w:line="480" w:lineRule="auto"/>
        <w:rPr>
          <w:b/>
        </w:rPr>
      </w:pPr>
    </w:p>
    <w:p w14:paraId="05DF2C79" w14:textId="77777777" w:rsidR="00BB29BA" w:rsidRDefault="00BB29BA" w:rsidP="00BB29BA">
      <w:pPr>
        <w:spacing w:line="480" w:lineRule="auto"/>
        <w:rPr>
          <w:b/>
        </w:rPr>
      </w:pPr>
    </w:p>
    <w:p w14:paraId="32F9FEED" w14:textId="77777777" w:rsidR="00F22A44" w:rsidRDefault="00F22A44" w:rsidP="00BB29BA">
      <w:pPr>
        <w:spacing w:line="480" w:lineRule="auto"/>
        <w:rPr>
          <w:b/>
        </w:rPr>
        <w:sectPr w:rsidR="00F22A44" w:rsidSect="002D11C3">
          <w:footerReference w:type="default" r:id="rId7"/>
          <w:pgSz w:w="16838" w:h="11906" w:orient="landscape"/>
          <w:pgMar w:top="992" w:right="1440" w:bottom="1440" w:left="1440" w:header="709" w:footer="709" w:gutter="0"/>
          <w:cols w:space="708"/>
          <w:docGrid w:linePitch="360"/>
        </w:sectPr>
      </w:pPr>
    </w:p>
    <w:p w14:paraId="7CF3A510" w14:textId="186698A0" w:rsidR="00BB29BA" w:rsidRDefault="00BB29BA" w:rsidP="00BB29BA">
      <w:pPr>
        <w:spacing w:line="480" w:lineRule="auto"/>
        <w:rPr>
          <w:b/>
        </w:rPr>
      </w:pPr>
      <w:r>
        <w:rPr>
          <w:b/>
        </w:rPr>
        <w:lastRenderedPageBreak/>
        <w:t xml:space="preserve">Supplementary Table 2: </w:t>
      </w:r>
      <w:r w:rsidRPr="00CD3601">
        <w:rPr>
          <w:b/>
        </w:rPr>
        <w:t>Associations between multiple sclerosis (MS) and schizophrenia (SZ) or bipolar disorder (BP)</w:t>
      </w:r>
      <w:r>
        <w:rPr>
          <w:b/>
        </w:rPr>
        <w:t xml:space="preserve"> in Males,</w:t>
      </w:r>
      <w:r w:rsidRPr="00CD3601">
        <w:rPr>
          <w:b/>
        </w:rPr>
        <w:t xml:space="preserve"> English national Hospital Episode Stat</w:t>
      </w:r>
      <w:r>
        <w:rPr>
          <w:b/>
        </w:rPr>
        <w:t>i</w:t>
      </w:r>
      <w:r w:rsidRPr="00CD3601">
        <w:rPr>
          <w:b/>
        </w:rPr>
        <w:t>stics, 1999-2016</w:t>
      </w:r>
    </w:p>
    <w:p w14:paraId="37DB8E6C" w14:textId="77777777" w:rsidR="00BB29BA" w:rsidRDefault="00BB29BA" w:rsidP="00622A40">
      <w:pPr>
        <w:spacing w:line="480" w:lineRule="auto"/>
        <w:rPr>
          <w:b/>
        </w:rPr>
      </w:pPr>
    </w:p>
    <w:p w14:paraId="5515F9A9" w14:textId="15822C75" w:rsidR="00CD3601" w:rsidRDefault="00CD3601" w:rsidP="00622A40">
      <w:pPr>
        <w:spacing w:line="480" w:lineRule="auto"/>
        <w:rPr>
          <w:b/>
        </w:rPr>
      </w:pPr>
    </w:p>
    <w:tbl>
      <w:tblPr>
        <w:tblW w:w="14074" w:type="dxa"/>
        <w:tblLook w:val="04A0" w:firstRow="1" w:lastRow="0" w:firstColumn="1" w:lastColumn="0" w:noHBand="0" w:noVBand="1"/>
      </w:tblPr>
      <w:tblGrid>
        <w:gridCol w:w="1039"/>
        <w:gridCol w:w="1046"/>
        <w:gridCol w:w="895"/>
        <w:gridCol w:w="897"/>
        <w:gridCol w:w="886"/>
        <w:gridCol w:w="1094"/>
        <w:gridCol w:w="607"/>
        <w:gridCol w:w="1244"/>
        <w:gridCol w:w="941"/>
        <w:gridCol w:w="895"/>
        <w:gridCol w:w="886"/>
        <w:gridCol w:w="1094"/>
        <w:gridCol w:w="607"/>
        <w:gridCol w:w="1244"/>
        <w:gridCol w:w="941"/>
      </w:tblGrid>
      <w:tr w:rsidR="00BB29BA" w:rsidRPr="00BB29BA" w14:paraId="1321D31E" w14:textId="77777777" w:rsidTr="00BB29BA">
        <w:trPr>
          <w:trHeight w:val="314"/>
        </w:trPr>
        <w:tc>
          <w:tcPr>
            <w:tcW w:w="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C6629" w14:textId="77777777" w:rsidR="00BB29BA" w:rsidRPr="00BB29BA" w:rsidRDefault="00BB29BA" w:rsidP="00BB29B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812CE" w14:textId="77777777" w:rsidR="00BB29BA" w:rsidRPr="00BB29BA" w:rsidRDefault="00BB29BA" w:rsidP="00BB29B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62F7F" w14:textId="77777777" w:rsidR="00BB29BA" w:rsidRPr="00BB29BA" w:rsidRDefault="00BB29BA" w:rsidP="00BB29B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8D9A1" w14:textId="77777777" w:rsidR="00BB29BA" w:rsidRPr="00BB29BA" w:rsidRDefault="00BB29BA" w:rsidP="00BB29B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4706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91BBB2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xposure and outcome taken from anywhere on the record</w:t>
            </w:r>
          </w:p>
        </w:tc>
        <w:tc>
          <w:tcPr>
            <w:tcW w:w="8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A7D12" w14:textId="77777777" w:rsidR="00BB29BA" w:rsidRPr="00BB29BA" w:rsidRDefault="00BB29BA" w:rsidP="00BB29B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4706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FCFA79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xposure and outcome as primary diagnosis only</w:t>
            </w:r>
          </w:p>
        </w:tc>
      </w:tr>
      <w:tr w:rsidR="00BB29BA" w:rsidRPr="00BB29BA" w14:paraId="2B369693" w14:textId="77777777" w:rsidTr="00BB29BA">
        <w:trPr>
          <w:trHeight w:val="314"/>
        </w:trPr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CF39A" w14:textId="77777777" w:rsidR="00BB29BA" w:rsidRPr="00BB29BA" w:rsidRDefault="00BB29BA" w:rsidP="00BB29B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xposure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A1C48" w14:textId="77777777" w:rsidR="00BB29BA" w:rsidRPr="00BB29BA" w:rsidRDefault="00BB29BA" w:rsidP="00BB29B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utcome</w:t>
            </w:r>
          </w:p>
        </w:tc>
        <w:tc>
          <w:tcPr>
            <w:tcW w:w="17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BDEFB" w14:textId="77777777" w:rsidR="00BB29BA" w:rsidRPr="00BB29BA" w:rsidRDefault="00BB29BA" w:rsidP="00BB29B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Follow-up interval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62184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0B918" w14:textId="77777777" w:rsidR="00BB29BA" w:rsidRPr="00BB29BA" w:rsidRDefault="00BB29BA" w:rsidP="00BB29B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bserved</w:t>
            </w:r>
          </w:p>
        </w:tc>
        <w:tc>
          <w:tcPr>
            <w:tcW w:w="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9962E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HR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308A0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5%CI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EB884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 valu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98A59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D75D6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E762D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bserved</w:t>
            </w:r>
          </w:p>
        </w:tc>
        <w:tc>
          <w:tcPr>
            <w:tcW w:w="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8513F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HR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1C0DE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5%CI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0DC76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 value</w:t>
            </w:r>
          </w:p>
        </w:tc>
      </w:tr>
      <w:tr w:rsidR="00BB29BA" w:rsidRPr="00BB29BA" w14:paraId="038C9AC0" w14:textId="77777777" w:rsidTr="00BB29BA">
        <w:trPr>
          <w:trHeight w:val="294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B5B0B" w14:textId="77777777" w:rsidR="00BB29BA" w:rsidRPr="00BB29BA" w:rsidRDefault="00BB29BA" w:rsidP="00BB29B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BP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0A670" w14:textId="77777777" w:rsidR="00BB29BA" w:rsidRPr="00BB29BA" w:rsidRDefault="00BB29BA" w:rsidP="00BB29B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S</w:t>
            </w:r>
          </w:p>
        </w:tc>
        <w:tc>
          <w:tcPr>
            <w:tcW w:w="8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DF0AE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ll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6FC74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FE5A6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780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A06B8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12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08C9A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.9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E958F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1.64-2.39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C6FD5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00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B12E6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0D733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893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C8A9C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3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E364C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.3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5E138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0.98-1.97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DF27E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6112</w:t>
            </w:r>
          </w:p>
        </w:tc>
      </w:tr>
      <w:tr w:rsidR="00BB29BA" w:rsidRPr="00BB29BA" w14:paraId="2EC36428" w14:textId="77777777" w:rsidTr="00BB29BA">
        <w:trPr>
          <w:trHeight w:val="294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97C76" w14:textId="77777777" w:rsidR="00BB29BA" w:rsidRPr="00BB29BA" w:rsidRDefault="00BB29BA" w:rsidP="00BB29B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S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88400" w14:textId="77777777" w:rsidR="00BB29BA" w:rsidRPr="00BB29BA" w:rsidRDefault="00BB29BA" w:rsidP="00BB29B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BP</w:t>
            </w:r>
          </w:p>
        </w:tc>
        <w:tc>
          <w:tcPr>
            <w:tcW w:w="8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CB244" w14:textId="77777777" w:rsidR="00BB29BA" w:rsidRPr="00BB29BA" w:rsidRDefault="00BB29BA" w:rsidP="00BB29B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FB25F" w14:textId="77777777" w:rsidR="00BB29BA" w:rsidRPr="00BB29BA" w:rsidRDefault="00BB29BA" w:rsidP="00BB29B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AADEB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891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EEE2F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6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4446E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8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23B7B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0.69-1.04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0998D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1124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F9515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71ED2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052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6301C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08980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4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7B97C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0.28-0.86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3968C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1348</w:t>
            </w:r>
          </w:p>
        </w:tc>
      </w:tr>
      <w:tr w:rsidR="00BB29BA" w:rsidRPr="00BB29BA" w14:paraId="202B55C0" w14:textId="77777777" w:rsidTr="00BB29BA">
        <w:trPr>
          <w:trHeight w:val="294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63092" w14:textId="77777777" w:rsidR="00BB29BA" w:rsidRPr="00BB29BA" w:rsidRDefault="00BB29BA" w:rsidP="00BB29B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Z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202F1" w14:textId="77777777" w:rsidR="00BB29BA" w:rsidRPr="00BB29BA" w:rsidRDefault="00BB29BA" w:rsidP="00BB29B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S</w:t>
            </w:r>
          </w:p>
        </w:tc>
        <w:tc>
          <w:tcPr>
            <w:tcW w:w="8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97B057" w14:textId="77777777" w:rsidR="00BB29BA" w:rsidRPr="00BB29BA" w:rsidRDefault="00BB29BA" w:rsidP="00BB29B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4DCCF" w14:textId="77777777" w:rsidR="00BB29BA" w:rsidRPr="00BB29BA" w:rsidRDefault="00BB29BA" w:rsidP="00BB29B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7DDEC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0922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96FB8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82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F962C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.1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0F5E5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0.98-1.33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618DA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830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421B0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D2325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2965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A23D9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E1AC5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6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5B05D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0.46-0.8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BAD7C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0053</w:t>
            </w:r>
          </w:p>
        </w:tc>
      </w:tr>
      <w:tr w:rsidR="00BB29BA" w:rsidRPr="00BB29BA" w14:paraId="14EA7D96" w14:textId="77777777" w:rsidTr="00BB29BA">
        <w:trPr>
          <w:trHeight w:val="294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56936" w14:textId="77777777" w:rsidR="00BB29BA" w:rsidRPr="00BB29BA" w:rsidRDefault="00BB29BA" w:rsidP="00BB29B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S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21AE0" w14:textId="77777777" w:rsidR="00BB29BA" w:rsidRPr="00BB29BA" w:rsidRDefault="00BB29BA" w:rsidP="00BB29B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Z</w:t>
            </w:r>
          </w:p>
        </w:tc>
        <w:tc>
          <w:tcPr>
            <w:tcW w:w="8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6DF08D" w14:textId="77777777" w:rsidR="00BB29BA" w:rsidRPr="00BB29BA" w:rsidRDefault="00BB29BA" w:rsidP="00BB29B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1F749" w14:textId="77777777" w:rsidR="00BB29BA" w:rsidRPr="00BB29BA" w:rsidRDefault="00BB29BA" w:rsidP="00BB29B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88FD9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891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359FD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07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016CD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.1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792C9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0.97-1.27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6FA78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1374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39213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7E3DB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052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D1343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4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8CED9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7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44F0B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0.58-1.06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94EA1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11344</w:t>
            </w:r>
          </w:p>
        </w:tc>
      </w:tr>
      <w:tr w:rsidR="00BB29BA" w:rsidRPr="00BB29BA" w14:paraId="2CFDE8C3" w14:textId="77777777" w:rsidTr="00BB29BA">
        <w:trPr>
          <w:trHeight w:val="294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0AA27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C58A8" w14:textId="77777777" w:rsidR="00BB29BA" w:rsidRPr="00BB29BA" w:rsidRDefault="00BB29BA" w:rsidP="00BB29B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2119B" w14:textId="77777777" w:rsidR="00BB29BA" w:rsidRPr="00BB29BA" w:rsidRDefault="00BB29BA" w:rsidP="00BB29B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A395B" w14:textId="77777777" w:rsidR="00BB29BA" w:rsidRPr="00BB29BA" w:rsidRDefault="00BB29BA" w:rsidP="00BB29B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72DEE" w14:textId="77777777" w:rsidR="00BB29BA" w:rsidRPr="00BB29BA" w:rsidRDefault="00BB29BA" w:rsidP="00BB29B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9BD15" w14:textId="77777777" w:rsidR="00BB29BA" w:rsidRPr="00BB29BA" w:rsidRDefault="00BB29BA" w:rsidP="00BB29B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79C42" w14:textId="77777777" w:rsidR="00BB29BA" w:rsidRPr="00BB29BA" w:rsidRDefault="00BB29BA" w:rsidP="00BB29B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24A59" w14:textId="77777777" w:rsidR="00BB29BA" w:rsidRPr="00BB29BA" w:rsidRDefault="00BB29BA" w:rsidP="00BB29B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AFEE9" w14:textId="77777777" w:rsidR="00BB29BA" w:rsidRPr="00BB29BA" w:rsidRDefault="00BB29BA" w:rsidP="00BB29B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234E4" w14:textId="77777777" w:rsidR="00BB29BA" w:rsidRPr="00BB29BA" w:rsidRDefault="00BB29BA" w:rsidP="00BB29B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3FF98" w14:textId="77777777" w:rsidR="00BB29BA" w:rsidRPr="00BB29BA" w:rsidRDefault="00BB29BA" w:rsidP="00BB29B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15238" w14:textId="77777777" w:rsidR="00BB29BA" w:rsidRPr="00BB29BA" w:rsidRDefault="00BB29BA" w:rsidP="00BB29B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C0CAE" w14:textId="77777777" w:rsidR="00BB29BA" w:rsidRPr="00BB29BA" w:rsidRDefault="00BB29BA" w:rsidP="00BB29B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F3CFC" w14:textId="77777777" w:rsidR="00BB29BA" w:rsidRPr="00BB29BA" w:rsidRDefault="00BB29BA" w:rsidP="00BB29B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37E38" w14:textId="77777777" w:rsidR="00BB29BA" w:rsidRPr="00BB29BA" w:rsidRDefault="00BB29BA" w:rsidP="00BB29BA">
            <w:pPr>
              <w:rPr>
                <w:sz w:val="20"/>
                <w:szCs w:val="20"/>
                <w:lang w:val="en-US"/>
              </w:rPr>
            </w:pPr>
          </w:p>
        </w:tc>
      </w:tr>
      <w:tr w:rsidR="00BB29BA" w:rsidRPr="00BB29BA" w14:paraId="66F44651" w14:textId="77777777" w:rsidTr="00BB29BA">
        <w:trPr>
          <w:trHeight w:val="294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74015" w14:textId="77777777" w:rsidR="00BB29BA" w:rsidRPr="00BB29BA" w:rsidRDefault="00BB29BA" w:rsidP="00BB29B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BP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224CC" w14:textId="77777777" w:rsidR="00BB29BA" w:rsidRPr="00BB29BA" w:rsidRDefault="00BB29BA" w:rsidP="00BB29B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S</w:t>
            </w:r>
          </w:p>
        </w:tc>
        <w:tc>
          <w:tcPr>
            <w:tcW w:w="8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A5E4F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&lt;1yr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0B905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6B0C2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780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7E84E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2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7CC68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.2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983FA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2.09-4.95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8F19F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00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A5EDD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63919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893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954D0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79C82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.9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C051D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1.4-6.41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CF3DE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0474</w:t>
            </w:r>
          </w:p>
        </w:tc>
      </w:tr>
      <w:tr w:rsidR="00BB29BA" w:rsidRPr="00BB29BA" w14:paraId="6DE4CDEC" w14:textId="77777777" w:rsidTr="00BB29BA">
        <w:trPr>
          <w:trHeight w:val="294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A73E2" w14:textId="77777777" w:rsidR="00BB29BA" w:rsidRPr="00BB29BA" w:rsidRDefault="00BB29BA" w:rsidP="00BB29B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S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C7281" w14:textId="77777777" w:rsidR="00BB29BA" w:rsidRPr="00BB29BA" w:rsidRDefault="00BB29BA" w:rsidP="00BB29B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BP</w:t>
            </w:r>
          </w:p>
        </w:tc>
        <w:tc>
          <w:tcPr>
            <w:tcW w:w="8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418AB0" w14:textId="77777777" w:rsidR="00BB29BA" w:rsidRPr="00BB29BA" w:rsidRDefault="00BB29BA" w:rsidP="00BB29B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27B3F" w14:textId="77777777" w:rsidR="00BB29BA" w:rsidRPr="00BB29BA" w:rsidRDefault="00BB29BA" w:rsidP="00BB29B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EFCB9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891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22112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B7D89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.5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BF458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0.97-2.35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9AC50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676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43275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09197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052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E1497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8AA51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5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AA783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0.15-2.38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92E5F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46136</w:t>
            </w:r>
          </w:p>
        </w:tc>
      </w:tr>
      <w:tr w:rsidR="00BB29BA" w:rsidRPr="00BB29BA" w14:paraId="3A795E30" w14:textId="77777777" w:rsidTr="00BB29BA">
        <w:trPr>
          <w:trHeight w:val="294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CC7A6" w14:textId="77777777" w:rsidR="00BB29BA" w:rsidRPr="00BB29BA" w:rsidRDefault="00BB29BA" w:rsidP="00BB29B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Z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42151" w14:textId="77777777" w:rsidR="00BB29BA" w:rsidRPr="00BB29BA" w:rsidRDefault="00BB29BA" w:rsidP="00BB29B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S</w:t>
            </w:r>
          </w:p>
        </w:tc>
        <w:tc>
          <w:tcPr>
            <w:tcW w:w="8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BEFD90" w14:textId="77777777" w:rsidR="00BB29BA" w:rsidRPr="00BB29BA" w:rsidRDefault="00BB29BA" w:rsidP="00BB29B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24EB0" w14:textId="77777777" w:rsidR="00BB29BA" w:rsidRPr="00BB29BA" w:rsidRDefault="00BB29BA" w:rsidP="00BB29B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17374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0922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707D9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50074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.4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F15D7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1.74-3.34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5BFAE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00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76999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B084B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2965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A0CCC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9C8FF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7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0C523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0.34-1.75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7BC24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53260</w:t>
            </w:r>
          </w:p>
        </w:tc>
      </w:tr>
      <w:tr w:rsidR="00BB29BA" w:rsidRPr="00BB29BA" w14:paraId="19CD9DB3" w14:textId="77777777" w:rsidTr="00BB29BA">
        <w:trPr>
          <w:trHeight w:val="294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F1840" w14:textId="77777777" w:rsidR="00BB29BA" w:rsidRPr="00BB29BA" w:rsidRDefault="00BB29BA" w:rsidP="00BB29B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S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22DAA" w14:textId="77777777" w:rsidR="00BB29BA" w:rsidRPr="00BB29BA" w:rsidRDefault="00BB29BA" w:rsidP="00BB29B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Z</w:t>
            </w:r>
          </w:p>
        </w:tc>
        <w:tc>
          <w:tcPr>
            <w:tcW w:w="8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E8123" w14:textId="77777777" w:rsidR="00BB29BA" w:rsidRPr="00BB29BA" w:rsidRDefault="00BB29BA" w:rsidP="00BB29B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D0644" w14:textId="77777777" w:rsidR="00BB29BA" w:rsidRPr="00BB29BA" w:rsidRDefault="00BB29BA" w:rsidP="00BB29B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61D6C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891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36CFD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5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8D498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.6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09BE9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1.23-2.22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9F5ED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008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C50BC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23754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052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1753F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5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BC2A8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.8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79FE5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1.08-3.01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DC724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2387</w:t>
            </w:r>
          </w:p>
        </w:tc>
      </w:tr>
      <w:tr w:rsidR="00BB29BA" w:rsidRPr="00BB29BA" w14:paraId="3E667AAD" w14:textId="77777777" w:rsidTr="00BB29BA">
        <w:trPr>
          <w:trHeight w:val="294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7ABE8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A8886" w14:textId="77777777" w:rsidR="00BB29BA" w:rsidRPr="00BB29BA" w:rsidRDefault="00BB29BA" w:rsidP="00BB29B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43ABA" w14:textId="77777777" w:rsidR="00BB29BA" w:rsidRPr="00BB29BA" w:rsidRDefault="00BB29BA" w:rsidP="00BB29B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D9C58" w14:textId="77777777" w:rsidR="00BB29BA" w:rsidRPr="00BB29BA" w:rsidRDefault="00BB29BA" w:rsidP="00BB29B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3C20D" w14:textId="77777777" w:rsidR="00BB29BA" w:rsidRPr="00BB29BA" w:rsidRDefault="00BB29BA" w:rsidP="00BB29B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84DC2" w14:textId="77777777" w:rsidR="00BB29BA" w:rsidRPr="00BB29BA" w:rsidRDefault="00BB29BA" w:rsidP="00BB29B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BC792" w14:textId="77777777" w:rsidR="00BB29BA" w:rsidRPr="00BB29BA" w:rsidRDefault="00BB29BA" w:rsidP="00BB29B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3F972" w14:textId="77777777" w:rsidR="00BB29BA" w:rsidRPr="00BB29BA" w:rsidRDefault="00BB29BA" w:rsidP="00BB29B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52FE0" w14:textId="77777777" w:rsidR="00BB29BA" w:rsidRPr="00BB29BA" w:rsidRDefault="00BB29BA" w:rsidP="00BB29B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A9DB0" w14:textId="77777777" w:rsidR="00BB29BA" w:rsidRPr="00BB29BA" w:rsidRDefault="00BB29BA" w:rsidP="00BB29B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02DB9" w14:textId="77777777" w:rsidR="00BB29BA" w:rsidRPr="00BB29BA" w:rsidRDefault="00BB29BA" w:rsidP="00BB29B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6E24E" w14:textId="77777777" w:rsidR="00BB29BA" w:rsidRPr="00BB29BA" w:rsidRDefault="00BB29BA" w:rsidP="00BB29B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4AAD8" w14:textId="77777777" w:rsidR="00BB29BA" w:rsidRPr="00BB29BA" w:rsidRDefault="00BB29BA" w:rsidP="00BB29B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AF882" w14:textId="77777777" w:rsidR="00BB29BA" w:rsidRPr="00BB29BA" w:rsidRDefault="00BB29BA" w:rsidP="00BB29B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C7D7A" w14:textId="77777777" w:rsidR="00BB29BA" w:rsidRPr="00BB29BA" w:rsidRDefault="00BB29BA" w:rsidP="00BB29BA">
            <w:pPr>
              <w:rPr>
                <w:sz w:val="20"/>
                <w:szCs w:val="20"/>
                <w:lang w:val="en-US"/>
              </w:rPr>
            </w:pPr>
          </w:p>
        </w:tc>
      </w:tr>
      <w:tr w:rsidR="00BB29BA" w:rsidRPr="00BB29BA" w14:paraId="1238CFA4" w14:textId="77777777" w:rsidTr="00BB29BA">
        <w:trPr>
          <w:trHeight w:val="294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D1204" w14:textId="77777777" w:rsidR="00BB29BA" w:rsidRPr="00BB29BA" w:rsidRDefault="00BB29BA" w:rsidP="00BB29B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BP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9151E" w14:textId="77777777" w:rsidR="00BB29BA" w:rsidRPr="00BB29BA" w:rsidRDefault="00BB29BA" w:rsidP="00BB29B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S</w:t>
            </w:r>
          </w:p>
        </w:tc>
        <w:tc>
          <w:tcPr>
            <w:tcW w:w="89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1C0EDD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yr+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334DC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FD070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788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C1D8C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65AED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.8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B127C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1.47-2.24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0F777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00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25098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AB22E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636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27C2F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6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2D902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.2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C1BEF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0.82-1.79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8837B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32423</w:t>
            </w:r>
          </w:p>
        </w:tc>
      </w:tr>
      <w:tr w:rsidR="00BB29BA" w:rsidRPr="00BB29BA" w14:paraId="3EA487D4" w14:textId="77777777" w:rsidTr="00BB29BA">
        <w:trPr>
          <w:trHeight w:val="294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284C5" w14:textId="77777777" w:rsidR="00BB29BA" w:rsidRPr="00BB29BA" w:rsidRDefault="00BB29BA" w:rsidP="00BB29B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S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C4A44" w14:textId="77777777" w:rsidR="00BB29BA" w:rsidRPr="00BB29BA" w:rsidRDefault="00BB29BA" w:rsidP="00BB29B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BP</w:t>
            </w:r>
          </w:p>
        </w:tc>
        <w:tc>
          <w:tcPr>
            <w:tcW w:w="89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29DE3B" w14:textId="77777777" w:rsidR="00BB29BA" w:rsidRPr="00BB29BA" w:rsidRDefault="00BB29BA" w:rsidP="00BB29B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F5ADF" w14:textId="77777777" w:rsidR="00BB29BA" w:rsidRPr="00BB29BA" w:rsidRDefault="00BB29BA" w:rsidP="00BB29B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DE3E4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421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C9B97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6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9A9C6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7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2FA6E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0.61-0.95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E1E36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178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9C5B2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233D4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874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B10A6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A98D4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4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5E5D7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0.25-0.88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F4771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1804</w:t>
            </w:r>
          </w:p>
        </w:tc>
      </w:tr>
      <w:tr w:rsidR="00BB29BA" w:rsidRPr="00BB29BA" w14:paraId="79898295" w14:textId="77777777" w:rsidTr="00BB29BA">
        <w:trPr>
          <w:trHeight w:val="294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B9852" w14:textId="77777777" w:rsidR="00BB29BA" w:rsidRPr="00BB29BA" w:rsidRDefault="00BB29BA" w:rsidP="00BB29B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Z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F667D" w14:textId="77777777" w:rsidR="00BB29BA" w:rsidRPr="00BB29BA" w:rsidRDefault="00BB29BA" w:rsidP="00BB29B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S</w:t>
            </w:r>
          </w:p>
        </w:tc>
        <w:tc>
          <w:tcPr>
            <w:tcW w:w="89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DBCE69" w14:textId="77777777" w:rsidR="00BB29BA" w:rsidRPr="00BB29BA" w:rsidRDefault="00BB29BA" w:rsidP="00BB29B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A5582" w14:textId="77777777" w:rsidR="00BB29BA" w:rsidRPr="00BB29BA" w:rsidRDefault="00BB29BA" w:rsidP="00BB29B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F1B05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8531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C4A8A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4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43AB2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9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C78BB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0.83-1.17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0955F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887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F25AA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4E7E4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2178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0D657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4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BB082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5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F2A18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0.43-0.79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E9D68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0057</w:t>
            </w:r>
          </w:p>
        </w:tc>
      </w:tr>
      <w:tr w:rsidR="00BB29BA" w:rsidRPr="00BB29BA" w14:paraId="554BC928" w14:textId="77777777" w:rsidTr="00BB29BA">
        <w:trPr>
          <w:trHeight w:val="314"/>
        </w:trPr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38C3C" w14:textId="77777777" w:rsidR="00BB29BA" w:rsidRPr="00BB29BA" w:rsidRDefault="00BB29BA" w:rsidP="00BB29B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S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7A840" w14:textId="77777777" w:rsidR="00BB29BA" w:rsidRPr="00BB29BA" w:rsidRDefault="00BB29BA" w:rsidP="00BB29B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Z</w:t>
            </w:r>
          </w:p>
        </w:tc>
        <w:tc>
          <w:tcPr>
            <w:tcW w:w="89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CE598C" w14:textId="77777777" w:rsidR="00BB29BA" w:rsidRPr="00BB29BA" w:rsidRDefault="00BB29BA" w:rsidP="00BB29B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E0F79" w14:textId="77777777" w:rsidR="00BB29BA" w:rsidRPr="00BB29BA" w:rsidRDefault="00BB29BA" w:rsidP="00BB29B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476F6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4194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4ABB0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62</w:t>
            </w:r>
          </w:p>
        </w:tc>
        <w:tc>
          <w:tcPr>
            <w:tcW w:w="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B3D21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.02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4EBB0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0.87-1.19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28A78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84353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6D4AA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96B01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8734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AD8E9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9</w:t>
            </w:r>
          </w:p>
        </w:tc>
        <w:tc>
          <w:tcPr>
            <w:tcW w:w="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02A6D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61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871E3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0.42-0.88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5E695" w14:textId="77777777" w:rsidR="00BB29BA" w:rsidRPr="00BB29BA" w:rsidRDefault="00BB29BA" w:rsidP="00BB29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B29B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0774</w:t>
            </w:r>
          </w:p>
        </w:tc>
      </w:tr>
    </w:tbl>
    <w:p w14:paraId="3DF041DF" w14:textId="187DD744" w:rsidR="00CD3601" w:rsidRPr="00583B8C" w:rsidRDefault="00CD3601" w:rsidP="00622A40">
      <w:pPr>
        <w:spacing w:line="480" w:lineRule="auto"/>
        <w:rPr>
          <w:b/>
        </w:rPr>
      </w:pPr>
    </w:p>
    <w:sectPr w:rsidR="00CD3601" w:rsidRPr="00583B8C" w:rsidSect="002D11C3">
      <w:pgSz w:w="16838" w:h="11906" w:orient="landscape"/>
      <w:pgMar w:top="992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8E7ADD8" w14:textId="77777777" w:rsidR="0002332E" w:rsidRDefault="0002332E" w:rsidP="0070469F">
      <w:r>
        <w:separator/>
      </w:r>
    </w:p>
  </w:endnote>
  <w:endnote w:type="continuationSeparator" w:id="0">
    <w:p w14:paraId="2E97FCCD" w14:textId="77777777" w:rsidR="0002332E" w:rsidRDefault="0002332E" w:rsidP="007046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2932935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D2DB0E1" w14:textId="648030FA" w:rsidR="004E3608" w:rsidRDefault="004E360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F663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D3C5A6F" w14:textId="77777777" w:rsidR="004E3608" w:rsidRDefault="004E360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7FCD90C" w14:textId="77777777" w:rsidR="0002332E" w:rsidRDefault="0002332E" w:rsidP="0070469F">
      <w:r>
        <w:separator/>
      </w:r>
    </w:p>
  </w:footnote>
  <w:footnote w:type="continuationSeparator" w:id="0">
    <w:p w14:paraId="25C8D990" w14:textId="77777777" w:rsidR="0002332E" w:rsidRDefault="0002332E" w:rsidP="0070469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3506B03"/>
    <w:multiLevelType w:val="hybridMultilevel"/>
    <w:tmpl w:val="D5965334"/>
    <w:lvl w:ilvl="0" w:tplc="6FBCF5E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3047A5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7A628F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0D6584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47CC3D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DD4197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8126E0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7309D3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B7A28A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4096" w:nlCheck="1" w:checkStyle="0"/>
  <w:activeWritingStyle w:appName="MSWord" w:lang="it-IT" w:vendorID="64" w:dllVersion="0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dtwzdwvlvffxde2v5q5stsvaptr9zvsvfxv&quot;&gt;MS SCZ BPD&lt;record-ids&gt;&lt;item&gt;1&lt;/item&gt;&lt;item&gt;7&lt;/item&gt;&lt;item&gt;8&lt;/item&gt;&lt;item&gt;10&lt;/item&gt;&lt;item&gt;11&lt;/item&gt;&lt;item&gt;14&lt;/item&gt;&lt;item&gt;15&lt;/item&gt;&lt;item&gt;16&lt;/item&gt;&lt;item&gt;17&lt;/item&gt;&lt;item&gt;19&lt;/item&gt;&lt;item&gt;20&lt;/item&gt;&lt;item&gt;28&lt;/item&gt;&lt;item&gt;29&lt;/item&gt;&lt;item&gt;38&lt;/item&gt;&lt;item&gt;39&lt;/item&gt;&lt;item&gt;40&lt;/item&gt;&lt;item&gt;43&lt;/item&gt;&lt;/record-ids&gt;&lt;/item&gt;&lt;/Libraries&gt;"/>
  </w:docVars>
  <w:rsids>
    <w:rsidRoot w:val="0080792B"/>
    <w:rsid w:val="00000074"/>
    <w:rsid w:val="0000441B"/>
    <w:rsid w:val="000108A4"/>
    <w:rsid w:val="00011EF4"/>
    <w:rsid w:val="00023049"/>
    <w:rsid w:val="0002332E"/>
    <w:rsid w:val="00023648"/>
    <w:rsid w:val="00023C30"/>
    <w:rsid w:val="00027D55"/>
    <w:rsid w:val="00040063"/>
    <w:rsid w:val="00040CBB"/>
    <w:rsid w:val="00064F1B"/>
    <w:rsid w:val="0007260D"/>
    <w:rsid w:val="00073A2B"/>
    <w:rsid w:val="00077E77"/>
    <w:rsid w:val="00081CF0"/>
    <w:rsid w:val="00090675"/>
    <w:rsid w:val="000944F3"/>
    <w:rsid w:val="000A1E28"/>
    <w:rsid w:val="000A4CA5"/>
    <w:rsid w:val="000A5576"/>
    <w:rsid w:val="000C6DA0"/>
    <w:rsid w:val="000E1365"/>
    <w:rsid w:val="000E294E"/>
    <w:rsid w:val="00102F41"/>
    <w:rsid w:val="00103ACF"/>
    <w:rsid w:val="00104090"/>
    <w:rsid w:val="00107EF2"/>
    <w:rsid w:val="00116F40"/>
    <w:rsid w:val="00133420"/>
    <w:rsid w:val="0014394F"/>
    <w:rsid w:val="00145F6C"/>
    <w:rsid w:val="00150F9E"/>
    <w:rsid w:val="0015295A"/>
    <w:rsid w:val="00171C08"/>
    <w:rsid w:val="00176516"/>
    <w:rsid w:val="00191179"/>
    <w:rsid w:val="00193C2A"/>
    <w:rsid w:val="00194571"/>
    <w:rsid w:val="001974FD"/>
    <w:rsid w:val="001A4674"/>
    <w:rsid w:val="001A532B"/>
    <w:rsid w:val="001A54A1"/>
    <w:rsid w:val="001A5BE7"/>
    <w:rsid w:val="001C76BE"/>
    <w:rsid w:val="001D5A82"/>
    <w:rsid w:val="001E059B"/>
    <w:rsid w:val="001F5A2D"/>
    <w:rsid w:val="001F6120"/>
    <w:rsid w:val="0020169B"/>
    <w:rsid w:val="00201B02"/>
    <w:rsid w:val="002029F8"/>
    <w:rsid w:val="00230866"/>
    <w:rsid w:val="002427F2"/>
    <w:rsid w:val="002502D0"/>
    <w:rsid w:val="002630CF"/>
    <w:rsid w:val="00271289"/>
    <w:rsid w:val="00276F4F"/>
    <w:rsid w:val="00277A86"/>
    <w:rsid w:val="00282A43"/>
    <w:rsid w:val="00291AD3"/>
    <w:rsid w:val="002A0DD0"/>
    <w:rsid w:val="002A14C2"/>
    <w:rsid w:val="002B7F99"/>
    <w:rsid w:val="002C3702"/>
    <w:rsid w:val="002C44AB"/>
    <w:rsid w:val="002D11C3"/>
    <w:rsid w:val="002D3A86"/>
    <w:rsid w:val="002D4E39"/>
    <w:rsid w:val="002E4925"/>
    <w:rsid w:val="002E5EF9"/>
    <w:rsid w:val="002E7D68"/>
    <w:rsid w:val="002F24D4"/>
    <w:rsid w:val="00305793"/>
    <w:rsid w:val="003065BD"/>
    <w:rsid w:val="003120E6"/>
    <w:rsid w:val="003169A3"/>
    <w:rsid w:val="00321719"/>
    <w:rsid w:val="00321917"/>
    <w:rsid w:val="003226BD"/>
    <w:rsid w:val="00330A7C"/>
    <w:rsid w:val="00334549"/>
    <w:rsid w:val="0033778F"/>
    <w:rsid w:val="00337F17"/>
    <w:rsid w:val="00346B90"/>
    <w:rsid w:val="00362091"/>
    <w:rsid w:val="0036215B"/>
    <w:rsid w:val="00362FD8"/>
    <w:rsid w:val="00363FE1"/>
    <w:rsid w:val="003738CF"/>
    <w:rsid w:val="00374108"/>
    <w:rsid w:val="00393128"/>
    <w:rsid w:val="00396336"/>
    <w:rsid w:val="003A6C1C"/>
    <w:rsid w:val="003A7910"/>
    <w:rsid w:val="003B6128"/>
    <w:rsid w:val="003C1D55"/>
    <w:rsid w:val="003D4D14"/>
    <w:rsid w:val="003E530A"/>
    <w:rsid w:val="003F3A5C"/>
    <w:rsid w:val="003F597D"/>
    <w:rsid w:val="004127DC"/>
    <w:rsid w:val="004143CC"/>
    <w:rsid w:val="00423978"/>
    <w:rsid w:val="004244D5"/>
    <w:rsid w:val="004247ED"/>
    <w:rsid w:val="0043427D"/>
    <w:rsid w:val="004409EC"/>
    <w:rsid w:val="0044263D"/>
    <w:rsid w:val="0045013F"/>
    <w:rsid w:val="00451AB9"/>
    <w:rsid w:val="00451B2A"/>
    <w:rsid w:val="00454395"/>
    <w:rsid w:val="00454713"/>
    <w:rsid w:val="00460A34"/>
    <w:rsid w:val="004654D4"/>
    <w:rsid w:val="00494BDB"/>
    <w:rsid w:val="004A7AC1"/>
    <w:rsid w:val="004B07FA"/>
    <w:rsid w:val="004C2066"/>
    <w:rsid w:val="004D14B1"/>
    <w:rsid w:val="004D20EE"/>
    <w:rsid w:val="004E05CE"/>
    <w:rsid w:val="004E3608"/>
    <w:rsid w:val="004E3B8E"/>
    <w:rsid w:val="004E4492"/>
    <w:rsid w:val="004E6681"/>
    <w:rsid w:val="004E7323"/>
    <w:rsid w:val="004F1D4E"/>
    <w:rsid w:val="004F21A5"/>
    <w:rsid w:val="004F6634"/>
    <w:rsid w:val="004F67FD"/>
    <w:rsid w:val="005027CE"/>
    <w:rsid w:val="00503975"/>
    <w:rsid w:val="005277A6"/>
    <w:rsid w:val="005338BB"/>
    <w:rsid w:val="00534BFE"/>
    <w:rsid w:val="00542D66"/>
    <w:rsid w:val="00544EAC"/>
    <w:rsid w:val="00546946"/>
    <w:rsid w:val="005504E7"/>
    <w:rsid w:val="00555478"/>
    <w:rsid w:val="00555A32"/>
    <w:rsid w:val="0057690A"/>
    <w:rsid w:val="005807CD"/>
    <w:rsid w:val="00583B8C"/>
    <w:rsid w:val="005852D3"/>
    <w:rsid w:val="00593F8F"/>
    <w:rsid w:val="005C6165"/>
    <w:rsid w:val="005D7827"/>
    <w:rsid w:val="005D7869"/>
    <w:rsid w:val="005F1647"/>
    <w:rsid w:val="005F28FD"/>
    <w:rsid w:val="005F4FC9"/>
    <w:rsid w:val="00603D90"/>
    <w:rsid w:val="00603DAE"/>
    <w:rsid w:val="00622A40"/>
    <w:rsid w:val="0063514C"/>
    <w:rsid w:val="00642973"/>
    <w:rsid w:val="00646DC3"/>
    <w:rsid w:val="006542B4"/>
    <w:rsid w:val="006545C2"/>
    <w:rsid w:val="00654FD4"/>
    <w:rsid w:val="00655111"/>
    <w:rsid w:val="00660471"/>
    <w:rsid w:val="00664420"/>
    <w:rsid w:val="00666416"/>
    <w:rsid w:val="006700F2"/>
    <w:rsid w:val="00671024"/>
    <w:rsid w:val="006716EC"/>
    <w:rsid w:val="00671B7E"/>
    <w:rsid w:val="006738A1"/>
    <w:rsid w:val="0067749A"/>
    <w:rsid w:val="00683E76"/>
    <w:rsid w:val="006874B2"/>
    <w:rsid w:val="006927F4"/>
    <w:rsid w:val="00692890"/>
    <w:rsid w:val="00697E7A"/>
    <w:rsid w:val="006A0824"/>
    <w:rsid w:val="006A5665"/>
    <w:rsid w:val="006B0735"/>
    <w:rsid w:val="006B478D"/>
    <w:rsid w:val="006C1E6D"/>
    <w:rsid w:val="006C5DC2"/>
    <w:rsid w:val="006C6259"/>
    <w:rsid w:val="006D5063"/>
    <w:rsid w:val="006D77DD"/>
    <w:rsid w:val="006E7405"/>
    <w:rsid w:val="00700705"/>
    <w:rsid w:val="00703427"/>
    <w:rsid w:val="0070469F"/>
    <w:rsid w:val="00721F57"/>
    <w:rsid w:val="007365B6"/>
    <w:rsid w:val="00746CBA"/>
    <w:rsid w:val="00771503"/>
    <w:rsid w:val="007758BE"/>
    <w:rsid w:val="007831A7"/>
    <w:rsid w:val="00790CD1"/>
    <w:rsid w:val="0079150C"/>
    <w:rsid w:val="00797095"/>
    <w:rsid w:val="00797B99"/>
    <w:rsid w:val="007B625A"/>
    <w:rsid w:val="007C2BE6"/>
    <w:rsid w:val="007C5EB2"/>
    <w:rsid w:val="007C7840"/>
    <w:rsid w:val="007D2F4F"/>
    <w:rsid w:val="007D478F"/>
    <w:rsid w:val="007D4AC1"/>
    <w:rsid w:val="007D64AD"/>
    <w:rsid w:val="007E6715"/>
    <w:rsid w:val="00806850"/>
    <w:rsid w:val="0080792B"/>
    <w:rsid w:val="008139EB"/>
    <w:rsid w:val="00815C3F"/>
    <w:rsid w:val="00824A2D"/>
    <w:rsid w:val="00830632"/>
    <w:rsid w:val="00847C91"/>
    <w:rsid w:val="00852EB1"/>
    <w:rsid w:val="00864E1D"/>
    <w:rsid w:val="00865F6D"/>
    <w:rsid w:val="0087467E"/>
    <w:rsid w:val="00877655"/>
    <w:rsid w:val="00877DA1"/>
    <w:rsid w:val="00880AFA"/>
    <w:rsid w:val="00885AB7"/>
    <w:rsid w:val="00893A77"/>
    <w:rsid w:val="0089625D"/>
    <w:rsid w:val="008A671A"/>
    <w:rsid w:val="008A7ACE"/>
    <w:rsid w:val="008A7C70"/>
    <w:rsid w:val="008C4FB0"/>
    <w:rsid w:val="008C7386"/>
    <w:rsid w:val="008D04E9"/>
    <w:rsid w:val="008D53C4"/>
    <w:rsid w:val="008E6B08"/>
    <w:rsid w:val="008E7FB2"/>
    <w:rsid w:val="00916A9F"/>
    <w:rsid w:val="00924101"/>
    <w:rsid w:val="00927C76"/>
    <w:rsid w:val="00932B2F"/>
    <w:rsid w:val="00945DEA"/>
    <w:rsid w:val="00952358"/>
    <w:rsid w:val="00973351"/>
    <w:rsid w:val="00980133"/>
    <w:rsid w:val="00985487"/>
    <w:rsid w:val="009873B2"/>
    <w:rsid w:val="009924CE"/>
    <w:rsid w:val="009A327B"/>
    <w:rsid w:val="009A7740"/>
    <w:rsid w:val="009C501A"/>
    <w:rsid w:val="009D68C1"/>
    <w:rsid w:val="009E26B2"/>
    <w:rsid w:val="009F62FE"/>
    <w:rsid w:val="00A0455A"/>
    <w:rsid w:val="00A2075A"/>
    <w:rsid w:val="00A25735"/>
    <w:rsid w:val="00A266BE"/>
    <w:rsid w:val="00A30A4C"/>
    <w:rsid w:val="00A368AF"/>
    <w:rsid w:val="00A40A29"/>
    <w:rsid w:val="00A468CD"/>
    <w:rsid w:val="00A46E2C"/>
    <w:rsid w:val="00A50398"/>
    <w:rsid w:val="00A51FEE"/>
    <w:rsid w:val="00A55E48"/>
    <w:rsid w:val="00A6722A"/>
    <w:rsid w:val="00A71156"/>
    <w:rsid w:val="00A868A3"/>
    <w:rsid w:val="00A91B02"/>
    <w:rsid w:val="00AB5B8B"/>
    <w:rsid w:val="00AD2792"/>
    <w:rsid w:val="00AD4C93"/>
    <w:rsid w:val="00AE3EE5"/>
    <w:rsid w:val="00AF2786"/>
    <w:rsid w:val="00AF6A39"/>
    <w:rsid w:val="00B015E9"/>
    <w:rsid w:val="00B07592"/>
    <w:rsid w:val="00B15BDB"/>
    <w:rsid w:val="00B16FBB"/>
    <w:rsid w:val="00B21687"/>
    <w:rsid w:val="00B255DC"/>
    <w:rsid w:val="00B30B36"/>
    <w:rsid w:val="00B33CEE"/>
    <w:rsid w:val="00B51C5B"/>
    <w:rsid w:val="00B550A3"/>
    <w:rsid w:val="00B56674"/>
    <w:rsid w:val="00B603EE"/>
    <w:rsid w:val="00B633CD"/>
    <w:rsid w:val="00B876F0"/>
    <w:rsid w:val="00BB29BA"/>
    <w:rsid w:val="00BB4021"/>
    <w:rsid w:val="00BB44AB"/>
    <w:rsid w:val="00BB5514"/>
    <w:rsid w:val="00BD4CBE"/>
    <w:rsid w:val="00BD64FD"/>
    <w:rsid w:val="00BE364D"/>
    <w:rsid w:val="00BE59D6"/>
    <w:rsid w:val="00BF665A"/>
    <w:rsid w:val="00C00AE6"/>
    <w:rsid w:val="00C039B2"/>
    <w:rsid w:val="00C04BFB"/>
    <w:rsid w:val="00C0610C"/>
    <w:rsid w:val="00C20290"/>
    <w:rsid w:val="00C2181B"/>
    <w:rsid w:val="00C2396F"/>
    <w:rsid w:val="00C327BB"/>
    <w:rsid w:val="00C37DD0"/>
    <w:rsid w:val="00C50266"/>
    <w:rsid w:val="00C50DCD"/>
    <w:rsid w:val="00C57BDA"/>
    <w:rsid w:val="00C64647"/>
    <w:rsid w:val="00C678A7"/>
    <w:rsid w:val="00C67F75"/>
    <w:rsid w:val="00C762C6"/>
    <w:rsid w:val="00C77F09"/>
    <w:rsid w:val="00CA172D"/>
    <w:rsid w:val="00CA1851"/>
    <w:rsid w:val="00CA333A"/>
    <w:rsid w:val="00CC56EC"/>
    <w:rsid w:val="00CD085D"/>
    <w:rsid w:val="00CD1886"/>
    <w:rsid w:val="00CD1D7C"/>
    <w:rsid w:val="00CD3601"/>
    <w:rsid w:val="00CD4C54"/>
    <w:rsid w:val="00CD6F46"/>
    <w:rsid w:val="00CE1E5F"/>
    <w:rsid w:val="00CE429C"/>
    <w:rsid w:val="00CF5853"/>
    <w:rsid w:val="00D04A0F"/>
    <w:rsid w:val="00D14307"/>
    <w:rsid w:val="00D22566"/>
    <w:rsid w:val="00D3073A"/>
    <w:rsid w:val="00D31CB9"/>
    <w:rsid w:val="00D35F4A"/>
    <w:rsid w:val="00D37AC4"/>
    <w:rsid w:val="00D452B5"/>
    <w:rsid w:val="00D50F7F"/>
    <w:rsid w:val="00D51F71"/>
    <w:rsid w:val="00D5704D"/>
    <w:rsid w:val="00D63DB7"/>
    <w:rsid w:val="00D72CE1"/>
    <w:rsid w:val="00D77121"/>
    <w:rsid w:val="00D80899"/>
    <w:rsid w:val="00D80F23"/>
    <w:rsid w:val="00D857DE"/>
    <w:rsid w:val="00D95B47"/>
    <w:rsid w:val="00D96E2C"/>
    <w:rsid w:val="00DA6B0A"/>
    <w:rsid w:val="00DB075B"/>
    <w:rsid w:val="00DB3B33"/>
    <w:rsid w:val="00DB57F1"/>
    <w:rsid w:val="00DC5A0C"/>
    <w:rsid w:val="00DC69B9"/>
    <w:rsid w:val="00DD60DF"/>
    <w:rsid w:val="00DD7180"/>
    <w:rsid w:val="00DE331E"/>
    <w:rsid w:val="00DE5D68"/>
    <w:rsid w:val="00DF23F3"/>
    <w:rsid w:val="00DF278F"/>
    <w:rsid w:val="00E168B9"/>
    <w:rsid w:val="00E20AF0"/>
    <w:rsid w:val="00E35152"/>
    <w:rsid w:val="00E36CF8"/>
    <w:rsid w:val="00E42E3D"/>
    <w:rsid w:val="00E60DB8"/>
    <w:rsid w:val="00E777A0"/>
    <w:rsid w:val="00E87A3C"/>
    <w:rsid w:val="00E9100A"/>
    <w:rsid w:val="00E946C0"/>
    <w:rsid w:val="00EA0136"/>
    <w:rsid w:val="00EA1381"/>
    <w:rsid w:val="00EB586D"/>
    <w:rsid w:val="00ED0A76"/>
    <w:rsid w:val="00ED0AEE"/>
    <w:rsid w:val="00ED53D5"/>
    <w:rsid w:val="00ED7630"/>
    <w:rsid w:val="00EE4B9E"/>
    <w:rsid w:val="00EE5049"/>
    <w:rsid w:val="00EE5FB9"/>
    <w:rsid w:val="00EE7904"/>
    <w:rsid w:val="00EF0945"/>
    <w:rsid w:val="00F00933"/>
    <w:rsid w:val="00F03A54"/>
    <w:rsid w:val="00F11738"/>
    <w:rsid w:val="00F172BB"/>
    <w:rsid w:val="00F22A44"/>
    <w:rsid w:val="00F2497D"/>
    <w:rsid w:val="00F32D49"/>
    <w:rsid w:val="00F41C1E"/>
    <w:rsid w:val="00F4236E"/>
    <w:rsid w:val="00F558D7"/>
    <w:rsid w:val="00F71657"/>
    <w:rsid w:val="00F74E43"/>
    <w:rsid w:val="00F80B8A"/>
    <w:rsid w:val="00F82473"/>
    <w:rsid w:val="00F976F2"/>
    <w:rsid w:val="00FA5E61"/>
    <w:rsid w:val="00FB7BDB"/>
    <w:rsid w:val="00FC0F61"/>
    <w:rsid w:val="00FC4744"/>
    <w:rsid w:val="00FD6E7A"/>
    <w:rsid w:val="00FE4D23"/>
    <w:rsid w:val="00FF0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23FD620"/>
  <w15:docId w15:val="{4DF7C290-BEC3-432F-899F-EB2CBC287F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792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C678A7"/>
    <w:pPr>
      <w:spacing w:before="240" w:after="120"/>
      <w:outlineLvl w:val="0"/>
    </w:pPr>
    <w:rPr>
      <w:b/>
      <w:bCs/>
      <w:color w:val="000000"/>
      <w:kern w:val="36"/>
      <w:sz w:val="33"/>
      <w:szCs w:val="33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80792B"/>
    <w:rPr>
      <w:rFonts w:cs="Times New Roman"/>
      <w:color w:val="0000FF"/>
      <w:u w:val="single"/>
    </w:rPr>
  </w:style>
  <w:style w:type="paragraph" w:styleId="BodyText">
    <w:name w:val="Body Text"/>
    <w:basedOn w:val="Normal"/>
    <w:link w:val="BodyTextChar"/>
    <w:uiPriority w:val="99"/>
    <w:rsid w:val="007831A7"/>
    <w:pPr>
      <w:spacing w:after="120"/>
    </w:pPr>
    <w:rPr>
      <w:rFonts w:eastAsia="Calibri"/>
    </w:rPr>
  </w:style>
  <w:style w:type="character" w:customStyle="1" w:styleId="BodyTextChar">
    <w:name w:val="Body Text Char"/>
    <w:basedOn w:val="DefaultParagraphFont"/>
    <w:link w:val="BodyText"/>
    <w:uiPriority w:val="99"/>
    <w:rsid w:val="007831A7"/>
    <w:rPr>
      <w:rFonts w:ascii="Times New Roman" w:eastAsia="Calibri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6429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297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2973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29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2973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297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2973"/>
    <w:rPr>
      <w:rFonts w:ascii="Tahoma" w:eastAsia="Times New Roman" w:hAnsi="Tahoma" w:cs="Tahoma"/>
      <w:sz w:val="16"/>
      <w:szCs w:val="16"/>
    </w:rPr>
  </w:style>
  <w:style w:type="character" w:customStyle="1" w:styleId="highlight">
    <w:name w:val="highlight"/>
    <w:basedOn w:val="DefaultParagraphFont"/>
    <w:rsid w:val="00C678A7"/>
  </w:style>
  <w:style w:type="character" w:customStyle="1" w:styleId="Heading1Char">
    <w:name w:val="Heading 1 Char"/>
    <w:basedOn w:val="DefaultParagraphFont"/>
    <w:link w:val="Heading1"/>
    <w:uiPriority w:val="9"/>
    <w:rsid w:val="00C678A7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en-GB"/>
    </w:rPr>
  </w:style>
  <w:style w:type="character" w:customStyle="1" w:styleId="cit">
    <w:name w:val="cit"/>
    <w:basedOn w:val="DefaultParagraphFont"/>
    <w:rsid w:val="00451B2A"/>
  </w:style>
  <w:style w:type="character" w:customStyle="1" w:styleId="fm-vol-iss-date">
    <w:name w:val="fm-vol-iss-date"/>
    <w:basedOn w:val="DefaultParagraphFont"/>
    <w:rsid w:val="00451B2A"/>
  </w:style>
  <w:style w:type="character" w:customStyle="1" w:styleId="doi2">
    <w:name w:val="doi2"/>
    <w:basedOn w:val="DefaultParagraphFont"/>
    <w:rsid w:val="00451B2A"/>
  </w:style>
  <w:style w:type="character" w:customStyle="1" w:styleId="fm-citation-ids-label">
    <w:name w:val="fm-citation-ids-label"/>
    <w:basedOn w:val="DefaultParagraphFont"/>
    <w:rsid w:val="00451B2A"/>
  </w:style>
  <w:style w:type="paragraph" w:styleId="Revision">
    <w:name w:val="Revision"/>
    <w:hidden/>
    <w:uiPriority w:val="99"/>
    <w:semiHidden/>
    <w:rsid w:val="00EF094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0469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0469F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0469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0469F"/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FB7BDB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B7BDB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B7BDB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B7BDB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797095"/>
    <w:pPr>
      <w:spacing w:before="100" w:beforeAutospacing="1" w:after="100" w:afterAutospacing="1"/>
    </w:pPr>
    <w:rPr>
      <w:lang w:eastAsia="en-GB"/>
    </w:rPr>
  </w:style>
  <w:style w:type="character" w:styleId="Strong">
    <w:name w:val="Strong"/>
    <w:basedOn w:val="DefaultParagraphFont"/>
    <w:uiPriority w:val="22"/>
    <w:qFormat/>
    <w:rsid w:val="00D857D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6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85102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071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598696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8520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87055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99823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11342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609434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7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5942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850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5930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5229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59551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37565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53827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44535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634892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8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633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816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6639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0630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12682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8979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88094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83089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67361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602179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864895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725051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739133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4914216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7606954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72675295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56841551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7748628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4022149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73226407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31074999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8961067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50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81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660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701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034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22262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47438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78237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308192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150372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546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8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2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13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169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82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6484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340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43142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30041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77523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39919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423543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518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30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783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467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2706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763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2217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25098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53542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2634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552253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455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33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29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9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9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8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9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33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4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753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084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9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88077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924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618287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2256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55375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425411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58494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082322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293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36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706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343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8116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1148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58202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73263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49929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21265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364569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565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94669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711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783135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269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4277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97797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388951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213022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5674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444039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926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8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3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082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861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3395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9932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13912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96048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85335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56732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151605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733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200587">
          <w:marLeft w:val="547"/>
          <w:marRight w:val="0"/>
          <w:marTop w:val="4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233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4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5949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68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23933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92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40663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041823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1069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618521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847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82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22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0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193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834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0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903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247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4966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4460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15100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31633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13107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60490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446804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456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0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008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394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8207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1551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44176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86523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39060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73214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911231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514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64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039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500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1346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607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17334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49513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29924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24525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392973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376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4</Words>
  <Characters>236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reeram.ramagopalan</dc:creator>
  <cp:lastModifiedBy>Frontiers Media SA</cp:lastModifiedBy>
  <cp:revision>3</cp:revision>
  <cp:lastPrinted>2019-12-10T17:29:00Z</cp:lastPrinted>
  <dcterms:created xsi:type="dcterms:W3CDTF">2020-06-12T13:18:00Z</dcterms:created>
  <dcterms:modified xsi:type="dcterms:W3CDTF">2020-07-08T10:21:00Z</dcterms:modified>
</cp:coreProperties>
</file>